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8 Table. Path coefficients of meta-model 7 defined in Figure 2. See R scripts in SI-4 for details of the meta-model. * indicates significant relationships between predictor and response.</w:t>
      </w:r>
    </w:p>
    <w:tbl>
      <w:tblPr>
        <w:tblW w:w="146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5695"/>
        <w:gridCol w:w="1501"/>
        <w:gridCol w:w="1630"/>
        <w:gridCol w:w="975"/>
      </w:tblGrid>
      <w:tr>
        <w:trPr>
          <w:trHeight w:val="40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18122424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294262e+00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0919   </w:t>
            </w:r>
          </w:p>
        </w:tc>
      </w:tr>
      <w:tr>
        <w:trPr>
          <w:trHeight w:val="10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tertiary  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181224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294262e+00 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0919   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accessibility_charge1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1600034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8.866940e-01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 xml:space="preserve">0.9856 </w:t>
            </w:r>
          </w:p>
        </w:tc>
      </w:tr>
      <w:tr>
        <w:trPr>
          <w:trHeight w:val="582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1: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6.0619910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615104e+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21</w:t>
            </w:r>
          </w:p>
        </w:tc>
      </w:tr>
      <w:tr>
        <w:trPr>
          <w:trHeight w:val="567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restricted: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6.872921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797442e+03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52 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restricte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6.0779914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797442e+03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54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frequency_in_a_month 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9.4466968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48077e+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0034 ** 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frequency_in_a_mon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goo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6.619176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998025e+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296 *</w:t>
            </w:r>
          </w:p>
        </w:tc>
      </w:tr>
      <w:tr>
        <w:trPr>
          <w:trHeight w:val="582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frequency_in_a_month                                                                                               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restricted</w:t>
              <w:br/>
              <w:t>frequency_in_a_month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.8787827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5.412098e+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4753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25687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7.777633e-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1093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38640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451875e-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1150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goo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3473835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7.477419e-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6422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restricte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285827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240310e+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8177</w:t>
            </w:r>
          </w:p>
        </w:tc>
      </w:tr>
      <w:tr>
        <w:trPr>
          <w:trHeight w:val="567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:accessibility_charge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426617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588666e+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284</w:t>
            </w:r>
          </w:p>
        </w:tc>
      </w:tr>
      <w:tr>
        <w:trPr>
          <w:trHeight w:val="283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restricte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5.9611820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342299e+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05</w:t>
            </w:r>
          </w:p>
        </w:tc>
      </w:tr>
      <w:tr>
        <w:trPr>
          <w:trHeight w:val="70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:accessibility_chargerestricted frequency_in_a_month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5438788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8.134051e+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47</w:t>
            </w:r>
          </w:p>
        </w:tc>
      </w:tr>
      <w:tr>
        <w:trPr>
          <w:trHeight w:val="419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5.5416737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440215e+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49</w:t>
            </w:r>
          </w:p>
        </w:tc>
      </w:tr>
      <w:tr>
        <w:trPr>
          <w:trHeight w:val="567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frequency_in_a_month:education_levelterti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5178084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8.134052e+01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49 </w:t>
            </w:r>
          </w:p>
        </w:tc>
      </w:tr>
      <w:tr>
        <w:trPr>
          <w:trHeight w:val="567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5.3733698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440215e+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50</w:t>
            </w:r>
          </w:p>
        </w:tc>
      </w:tr>
      <w:tr>
        <w:trPr>
          <w:trHeight w:val="567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frequency_in_a_month: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4774115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8.134052e+01                 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53                           </w:t>
            </w:r>
          </w:p>
        </w:tc>
      </w:tr>
    </w:tbl>
    <w:p>
      <w:pPr>
        <w:pStyle w:val="Normal"/>
        <w:spacing w:lineRule="auto" w:line="27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3:00Z</dcterms:modified>
  <cp:revision>3</cp:revision>
  <dc:subject/>
  <dc:title/>
</cp:coreProperties>
</file>